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F01FB9" w14:textId="77777777" w:rsidR="00A1122E" w:rsidRDefault="00A1122E" w:rsidP="00A1122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ppendix 1. </w:t>
      </w:r>
      <w:proofErr w:type="gramStart"/>
      <w:r>
        <w:rPr>
          <w:rFonts w:ascii="Times New Roman" w:hAnsi="Times New Roman"/>
        </w:rPr>
        <w:t>Means of elemental composition (standard deviation) from each site.</w:t>
      </w:r>
      <w:proofErr w:type="gramEnd"/>
      <w:r>
        <w:rPr>
          <w:rFonts w:ascii="Times New Roman" w:hAnsi="Times New Roman"/>
        </w:rPr>
        <w:t xml:space="preserve"> </w:t>
      </w:r>
    </w:p>
    <w:tbl>
      <w:tblPr>
        <w:tblW w:w="13600" w:type="dxa"/>
        <w:tblInd w:w="93" w:type="dxa"/>
        <w:tblLook w:val="04A0" w:firstRow="1" w:lastRow="0" w:firstColumn="1" w:lastColumn="0" w:noHBand="0" w:noVBand="1"/>
      </w:tblPr>
      <w:tblGrid>
        <w:gridCol w:w="1700"/>
        <w:gridCol w:w="1700"/>
        <w:gridCol w:w="1700"/>
        <w:gridCol w:w="1700"/>
        <w:gridCol w:w="1700"/>
        <w:gridCol w:w="1700"/>
        <w:gridCol w:w="1700"/>
        <w:gridCol w:w="1700"/>
      </w:tblGrid>
      <w:tr w:rsidR="00A1122E" w:rsidRPr="00827C1B" w14:paraId="09A082A0" w14:textId="77777777" w:rsidTr="000C5C56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DE914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 xml:space="preserve">Predation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37B2F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Riv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98886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6EC2">
              <w:rPr>
                <w:rFonts w:ascii="Times New Roman" w:eastAsia="Times New Roman" w:hAnsi="Times New Roman"/>
                <w:i/>
                <w:color w:val="000000"/>
              </w:rPr>
              <w:t xml:space="preserve">P. </w:t>
            </w:r>
            <w:proofErr w:type="gramStart"/>
            <w:r w:rsidRPr="002F6EC2">
              <w:rPr>
                <w:rFonts w:ascii="Times New Roman" w:eastAsia="Times New Roman" w:hAnsi="Times New Roman"/>
                <w:i/>
                <w:color w:val="000000"/>
              </w:rPr>
              <w:t>reticulata</w:t>
            </w:r>
            <w:proofErr w:type="gramEnd"/>
            <w:r w:rsidRPr="00827C1B">
              <w:rPr>
                <w:rFonts w:ascii="Times New Roman" w:eastAsia="Times New Roman" w:hAnsi="Times New Roman"/>
                <w:color w:val="000000"/>
              </w:rPr>
              <w:t xml:space="preserve"> %P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75D57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R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</w:rPr>
              <w:t>hartii</w:t>
            </w:r>
            <w:proofErr w:type="gramEnd"/>
            <w:r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 </w:t>
            </w:r>
            <w:r w:rsidRPr="00827C1B">
              <w:rPr>
                <w:rFonts w:ascii="Times New Roman" w:eastAsia="Times New Roman" w:hAnsi="Times New Roman"/>
                <w:color w:val="000000"/>
              </w:rPr>
              <w:t xml:space="preserve"> %P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49238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6EC2">
              <w:rPr>
                <w:rFonts w:ascii="Times New Roman" w:eastAsia="Times New Roman" w:hAnsi="Times New Roman"/>
                <w:i/>
                <w:color w:val="000000"/>
              </w:rPr>
              <w:t xml:space="preserve">P. </w:t>
            </w:r>
            <w:proofErr w:type="gramStart"/>
            <w:r w:rsidRPr="002F6EC2">
              <w:rPr>
                <w:rFonts w:ascii="Times New Roman" w:eastAsia="Times New Roman" w:hAnsi="Times New Roman"/>
                <w:i/>
                <w:color w:val="000000"/>
              </w:rPr>
              <w:t>reticulata</w:t>
            </w:r>
            <w:proofErr w:type="gramEnd"/>
            <w:r w:rsidRPr="00827C1B">
              <w:rPr>
                <w:rFonts w:ascii="Times New Roman" w:eastAsia="Times New Roman" w:hAnsi="Times New Roman"/>
                <w:color w:val="000000"/>
              </w:rPr>
              <w:t xml:space="preserve"> %N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A5059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R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</w:rPr>
              <w:t>hartii</w:t>
            </w:r>
            <w:proofErr w:type="gramEnd"/>
            <w:r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 </w:t>
            </w:r>
            <w:r w:rsidRPr="00827C1B">
              <w:rPr>
                <w:rFonts w:ascii="Times New Roman" w:eastAsia="Times New Roman" w:hAnsi="Times New Roman"/>
                <w:color w:val="000000"/>
              </w:rPr>
              <w:t xml:space="preserve"> %N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956A7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F6EC2">
              <w:rPr>
                <w:rFonts w:ascii="Times New Roman" w:eastAsia="Times New Roman" w:hAnsi="Times New Roman"/>
                <w:i/>
                <w:color w:val="000000"/>
              </w:rPr>
              <w:t xml:space="preserve">P. </w:t>
            </w:r>
            <w:proofErr w:type="gramStart"/>
            <w:r w:rsidRPr="002F6EC2">
              <w:rPr>
                <w:rFonts w:ascii="Times New Roman" w:eastAsia="Times New Roman" w:hAnsi="Times New Roman"/>
                <w:i/>
                <w:color w:val="000000"/>
              </w:rPr>
              <w:t>reticulata</w:t>
            </w:r>
            <w:proofErr w:type="gramEnd"/>
            <w:r w:rsidRPr="00827C1B">
              <w:rPr>
                <w:rFonts w:ascii="Times New Roman" w:eastAsia="Times New Roman" w:hAnsi="Times New Roman"/>
                <w:color w:val="000000"/>
              </w:rPr>
              <w:t xml:space="preserve"> %C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E02DC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R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</w:rPr>
              <w:t>hartii</w:t>
            </w:r>
            <w:proofErr w:type="gramEnd"/>
            <w:r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827C1B">
              <w:rPr>
                <w:rFonts w:ascii="Times New Roman" w:eastAsia="Times New Roman" w:hAnsi="Times New Roman"/>
                <w:color w:val="000000"/>
              </w:rPr>
              <w:t xml:space="preserve"> %C</w:t>
            </w:r>
          </w:p>
        </w:tc>
      </w:tr>
      <w:tr w:rsidR="00A1122E" w:rsidRPr="00827C1B" w14:paraId="05AF7DBD" w14:textId="77777777" w:rsidTr="000C5C56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F04A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H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419D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Ari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1240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.0(0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28F3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.3(0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A3F4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9.8(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B1E5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10.6(0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581D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8.4(2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13AC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0.1(2.3)</w:t>
            </w:r>
          </w:p>
        </w:tc>
      </w:tr>
      <w:tr w:rsidR="00A1122E" w:rsidRPr="00827C1B" w14:paraId="0FB013C2" w14:textId="77777777" w:rsidTr="000C5C56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5D61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H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2209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Arip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9E44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.2(0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7F3A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.05(0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BCD1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9.65(0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9BBB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10.7(1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2DCC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2.8(1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D548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2.0(3.9)</w:t>
            </w:r>
          </w:p>
        </w:tc>
      </w:tr>
      <w:tr w:rsidR="00A1122E" w:rsidRPr="00827C1B" w14:paraId="258B0727" w14:textId="77777777" w:rsidTr="000C5C56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C2D4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H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388D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Guanap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44AD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.4(0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7750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.1(0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296D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8.3(0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33FB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10.4(0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07EA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1.1(2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6CC8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2.9(2.7)</w:t>
            </w:r>
          </w:p>
        </w:tc>
      </w:tr>
      <w:tr w:rsidR="00A1122E" w:rsidRPr="00827C1B" w14:paraId="1F3649D7" w14:textId="77777777" w:rsidTr="000C5C56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3C7B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H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284F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Marian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0835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.1(0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CB39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2.95(0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07C0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8.7(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1382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10.4(0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5C5C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8.3(3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1241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1.2(2.9)</w:t>
            </w:r>
          </w:p>
        </w:tc>
      </w:tr>
      <w:tr w:rsidR="00A1122E" w:rsidRPr="00827C1B" w14:paraId="6004D6D8" w14:textId="77777777" w:rsidTr="000C5C56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8B43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H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27C3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Qua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33F1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.2(0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6A29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.4(0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76EB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9.9(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EEEA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10.8(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3CCE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0.8(1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94B6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0.6(1.7)</w:t>
            </w:r>
          </w:p>
        </w:tc>
      </w:tr>
      <w:tr w:rsidR="00A1122E" w:rsidRPr="00827C1B" w14:paraId="469A9042" w14:textId="77777777" w:rsidTr="000C5C56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F64F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H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065F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Turu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43E7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.8(0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C324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.6(0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2E33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10.2(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0025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11.1(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45F7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0.2(2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CE64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0.9(1.6)</w:t>
            </w:r>
          </w:p>
        </w:tc>
      </w:tr>
      <w:tr w:rsidR="00A1122E" w:rsidRPr="00827C1B" w14:paraId="515DBEDB" w14:textId="77777777" w:rsidTr="000C5C56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FF78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L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6553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Ari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0CF9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.7(0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94E8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.0(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6A37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10.0(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82F7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10.85(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2668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9.4(2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341B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1.4(1.6)</w:t>
            </w:r>
          </w:p>
        </w:tc>
      </w:tr>
      <w:tr w:rsidR="00A1122E" w:rsidRPr="00827C1B" w14:paraId="49A35645" w14:textId="77777777" w:rsidTr="000C5C56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C99A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L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DDF5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Arip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BEA5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.1(0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9416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.4(0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E929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8.7(0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8338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11.3(1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AD19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1.8(2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62F0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5.1(3.4)</w:t>
            </w:r>
          </w:p>
        </w:tc>
      </w:tr>
      <w:tr w:rsidR="00A1122E" w:rsidRPr="00827C1B" w14:paraId="1A3599AF" w14:textId="77777777" w:rsidTr="000C5C56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810A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L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2CA7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Guanap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0291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.8(0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7746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.3(0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A959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9.1(1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8AE9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10.2(0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BC60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1.4(6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7D66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0.0(4.1)</w:t>
            </w:r>
          </w:p>
        </w:tc>
      </w:tr>
      <w:tr w:rsidR="00A1122E" w:rsidRPr="00827C1B" w14:paraId="76E592F7" w14:textId="77777777" w:rsidTr="000C5C56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8A12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L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908F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Marian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8462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.8(0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738D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2.8(0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BACB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8.1(1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DE07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10.6(0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9C0B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3.4(3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223E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3.8(3.3)</w:t>
            </w:r>
          </w:p>
        </w:tc>
      </w:tr>
      <w:tr w:rsidR="00A1122E" w:rsidRPr="00827C1B" w14:paraId="68D95F57" w14:textId="77777777" w:rsidTr="000C5C56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040A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L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ECA5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Qua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36D4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.55(0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4865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.3(0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1B50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9.9(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B6FC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10.7(1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C31A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9.7(2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A951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0.1(5.4)</w:t>
            </w:r>
          </w:p>
        </w:tc>
      </w:tr>
      <w:tr w:rsidR="00A1122E" w:rsidRPr="00827C1B" w14:paraId="3F7D36B8" w14:textId="77777777" w:rsidTr="000C5C56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B816A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LP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0C686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Turur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D0F2B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2.6(0.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BD4A3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3.3(0.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96041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10.3(0.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EA54E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11.3(0.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89FBE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3.5(2.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4FFFB" w14:textId="77777777" w:rsidR="00A1122E" w:rsidRPr="00827C1B" w:rsidRDefault="00A1122E" w:rsidP="000C5C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27C1B">
              <w:rPr>
                <w:rFonts w:ascii="Times New Roman" w:eastAsia="Times New Roman" w:hAnsi="Times New Roman"/>
                <w:color w:val="000000"/>
              </w:rPr>
              <w:t>40.9(1.9)</w:t>
            </w:r>
          </w:p>
        </w:tc>
      </w:tr>
      <w:tr w:rsidR="00A1122E" w:rsidRPr="00827C1B" w14:paraId="44FA4F49" w14:textId="77777777" w:rsidTr="000C5C56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1878" w14:textId="77777777" w:rsidR="00A1122E" w:rsidRPr="00827C1B" w:rsidRDefault="00A1122E" w:rsidP="000C5C56">
            <w:pPr>
              <w:spacing w:after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9574" w14:textId="77777777" w:rsidR="00A1122E" w:rsidRPr="00827C1B" w:rsidRDefault="00A1122E" w:rsidP="000C5C56">
            <w:pPr>
              <w:spacing w:after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3F28" w14:textId="77777777" w:rsidR="00A1122E" w:rsidRPr="00827C1B" w:rsidRDefault="00A1122E" w:rsidP="000C5C56">
            <w:pPr>
              <w:spacing w:after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CE55" w14:textId="77777777" w:rsidR="00A1122E" w:rsidRPr="00827C1B" w:rsidRDefault="00A1122E" w:rsidP="000C5C56">
            <w:pPr>
              <w:spacing w:after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3C78" w14:textId="77777777" w:rsidR="00A1122E" w:rsidRPr="00827C1B" w:rsidRDefault="00A1122E" w:rsidP="000C5C56">
            <w:pPr>
              <w:spacing w:after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73CE" w14:textId="77777777" w:rsidR="00A1122E" w:rsidRPr="00827C1B" w:rsidRDefault="00A1122E" w:rsidP="000C5C56">
            <w:pPr>
              <w:spacing w:after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5FC1" w14:textId="77777777" w:rsidR="00A1122E" w:rsidRPr="00827C1B" w:rsidRDefault="00A1122E" w:rsidP="000C5C56">
            <w:pPr>
              <w:spacing w:after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589D" w14:textId="77777777" w:rsidR="00A1122E" w:rsidRPr="00827C1B" w:rsidRDefault="00A1122E" w:rsidP="000C5C56">
            <w:pPr>
              <w:spacing w:after="0"/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51C06B9A" w14:textId="77777777" w:rsidR="00A1122E" w:rsidRDefault="00A1122E" w:rsidP="00A1122E">
      <w:pPr>
        <w:spacing w:line="480" w:lineRule="auto"/>
        <w:rPr>
          <w:rFonts w:ascii="Times New Roman" w:hAnsi="Times New Roman"/>
        </w:rPr>
      </w:pPr>
    </w:p>
    <w:p w14:paraId="5DECC2BE" w14:textId="77777777" w:rsidR="00014D40" w:rsidRPr="00626638" w:rsidRDefault="00014D40" w:rsidP="00626638">
      <w:pPr>
        <w:spacing w:line="480" w:lineRule="auto"/>
        <w:rPr>
          <w:rFonts w:ascii="Times New Roman" w:hAnsi="Times New Roman"/>
        </w:rPr>
      </w:pPr>
      <w:bookmarkStart w:id="0" w:name="_GoBack"/>
      <w:bookmarkEnd w:id="0"/>
    </w:p>
    <w:sectPr w:rsidR="00014D40" w:rsidRPr="00626638" w:rsidSect="00626638">
      <w:pgSz w:w="15840" w:h="12240" w:orient="landscape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altName w:val="Arial"/>
    <w:panose1 w:val="020F050202020403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22E"/>
    <w:rsid w:val="00014D40"/>
    <w:rsid w:val="00626638"/>
    <w:rsid w:val="006C5775"/>
    <w:rsid w:val="00A11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8348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22E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122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22E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12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8</Characters>
  <Application>Microsoft Macintosh Word</Application>
  <DocSecurity>0</DocSecurity>
  <Lines>7</Lines>
  <Paragraphs>2</Paragraphs>
  <ScaleCrop>false</ScaleCrop>
  <Company>Cornell</Company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El-Sabaawi</dc:creator>
  <cp:keywords/>
  <dc:description/>
  <cp:lastModifiedBy>Rana El-Sabaawi</cp:lastModifiedBy>
  <cp:revision>2</cp:revision>
  <dcterms:created xsi:type="dcterms:W3CDTF">2014-01-20T16:22:00Z</dcterms:created>
  <dcterms:modified xsi:type="dcterms:W3CDTF">2014-01-20T16:24:00Z</dcterms:modified>
</cp:coreProperties>
</file>